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b/>
          <w:lang w:val="en-US"/>
        </w:rPr>
        <w:t>Supplementary online data #1.</w:t>
      </w:r>
      <w:r>
        <w:rPr>
          <w:lang w:val="en-US"/>
        </w:rPr>
        <w:t xml:space="preserve"> Primers used for semi-quantitative real-time PCR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12520</wp:posOffset>
                </wp:positionV>
                <wp:extent cx="4217670" cy="5964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7670" cy="5964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2"/>
                              <w:gridCol w:w="2835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jc w:val="left"/>
                                    <w:rPr>
                                      <w:b w:val="false"/>
                                      <w:b w:val="false"/>
                                      <w:caps w:val="false"/>
                                      <w:smallCaps w:val="false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 w:val="false"/>
                                      <w:smallCaps w:val="false"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orward primer sequenc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(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</w:t>
                                  </w:r>
                                  <w:r>
                                    <w:rPr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3’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verse primer sequenc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(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</w:t>
                                  </w:r>
                                  <w:r>
                                    <w:rPr>
                                      <w:bCs/>
                                      <w:cap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accttgtgagccgacc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agcactgaccaaatgc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ttctgggcgagcgtga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aacgcgtctcctcctg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ggctatggtggatgatcaaa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ggaggctgccgtg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cggcatgtgtctttcag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aatttgctgcagttcagact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cgagcacaaccacat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gaagtagaccaggaggaagac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aagctgaaggtcatttcca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tactgcagaagtgcca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aacggcctgatgtactttaag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atgtccaccaggtaggt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tcggtcatcaagcaaca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ggtgtagagcacggt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gctcaagaccatcgtca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tccgtgctggccac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ZD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cgccatcagctcca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catgttgtagccgatgt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LRP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tgattgccgacgatctc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ccggccgctagtct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LRP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ttatgtgccacacccaagttc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gagggagctgatcattgatt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aacctgcttacagactcc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cagacgccgctgttt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atgaccaagtgtgggtgtaa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tgcacatccagagctt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2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cacgagtgatctgtgacaat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catgatgtctgggta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ttcggcgtgttagtgtc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atttgaggtgcatgt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3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ccgtgctggacaaagc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tctgcacatgagcgtgt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aggagacgtgcgagaaa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aggttccgcttgcac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tctccttcgcccaggttgt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tctgacatctgaacagggt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5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aactcctggtggtcattag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gggcaccgatgataaa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tccgccgctggaattg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ggccgtctcccgaa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7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acgccatcatcgtcatagg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ccattgcggaactgaa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7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tgaagctcggagcactgtc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ggccaggaatcttgttg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8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cagaggcggaactgatct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accctctgtgccat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8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atcgggagacagcatttgtgc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tctccaaggctgcagtttct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gggtgctcctgttcttcct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aggcggaggtccag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tcgcgggtctcctgtt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ggcccagaatctcattgct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tgtgctatggcatcaagtg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agtgttgcgtctggt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gcagacggtcaagcaa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cagccttgatcacctt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ctgcttgagtgccagtt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tctcttgagcaggcc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WNT1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ccaatttgccgctgaacag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ggcagcaggtacgg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ggcggatttccctggtag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agggcaaccacggac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sFRP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tttctgctccgggatctc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ggagcagctaggagt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  <w:t>sFRP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gctgcaatgaggtcacaac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gttcgagggatgggtg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  <w:t>sFRP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gtcaaaatgcgcatcaagg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ttctgggctccaatca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18SrRN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gacacggacaggattgac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cccacggaatcgagaa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1pt;height:469.65pt;mso-wrap-distance-left:7.05pt;mso-wrap-distance-right:7.05pt;mso-wrap-distance-top:0pt;mso-wrap-distance-bottom:0pt;margin-top:87.6pt;mso-position-vertical-relative:page;margin-left:97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2"/>
                        <w:gridCol w:w="2835"/>
                        <w:gridCol w:w="2835"/>
                      </w:tblGrid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1"/>
                              <w:jc w:val="left"/>
                              <w:rPr>
                                <w:b w:val="false"/>
                                <w:b w:val="false"/>
                                <w:caps w:val="false"/>
                                <w:smallCaps w:val="false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caps w:val="false"/>
                                <w:smallCaps w:val="false"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orward primer sequen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ap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(5’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</w:t>
                            </w:r>
                            <w:r>
                              <w:rPr>
                                <w:bCs/>
                                <w:cap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3’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verse primer sequen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ap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(5’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</w:t>
                            </w:r>
                            <w:r>
                              <w:rPr>
                                <w:bCs/>
                                <w:cap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accttgtgagccgacc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agcactgaccaaatgc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ttctgggcgagcgtga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aacgcgtctcctcctg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ggctatggtggatgatcaaa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ggaggctgccgtg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cggcatgtgtctttcag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aatttgctgcagttcagact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cgagcacaaccacat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gaagtagaccaggaggaagac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aagctgaaggtcatttcca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tactgcagaagtgcca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aacggcctgatgtactttaag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atgtccaccaggtaggt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tcggtcatcaagcaaca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ggtgtagagcacggt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gctcaagaccatcgtca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tccgtgctggccac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FZD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cgccatcagctcca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catgttgtagccgatgt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LRP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tgattgccgacgatctc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ccggccgctagtct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LRP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ttatgtgccacacccaagttc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gagggagctgatcattgatt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aacctgcttacagactcc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cagacgccgctgttt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atgaccaagtgtgggtgtaa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tgcacatccagagctt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2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cacgagtgatctgtgacaat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catgatgtctgggta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ttcggcgtgttagtgtc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atttgaggtgcatgt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3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ccgtgctggacaaagc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tctgcacatgagcgtgt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aggagacgtgcgagaaa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aggttccgcttgcac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tctccttcgcccaggttgt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tctgacatctgaacagggt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5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aactcctggtggtcattag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gggcaccgatgataaa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tccgccgctggaattg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ggccgtctcccgaa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7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acgccatcatcgtcatagg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ccattgcggaactgaa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7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tgaagctcggagcactgtc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ggccaggaatcttgttg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8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cagaggcggaactgatct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accctctgtgccat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8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atcgggagacagcatttgtgc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tctccaaggctgcagtttct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gggtgctcctgttcttcct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aggcggaggtccag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tcgcgggtctcctgtt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ggcccagaatctcattgct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tgtgctatggcatcaagtg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agtgttgcgtctggt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gcagacggtcaagcaa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cagccttgatcacctt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ctgcttgagtgccagtt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tctcttgagcaggcc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WNT1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ccaatttgccgctgaacag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ggcagcaggtacgg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ggcggatttccctggtag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agggcaaccacggac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sFRP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tttctgctccgggatctc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ggagcagctaggagt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nl-NL"/>
                              </w:rPr>
                              <w:t>sFRP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gctgcaatgaggtcacaac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gttcgagggatgggtg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nl-NL"/>
                              </w:rPr>
                              <w:t>sFRP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gtcaaaatgcgcatcaagg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ttctgggctccaatca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  <w:t>18SrRN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gacacggacaggattgac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cccacggaatcgagaa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aps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7:51:00Z</dcterms:created>
  <dc:creator>Puce</dc:creator>
  <dc:description/>
  <cp:keywords/>
  <dc:language>en-US</dc:language>
  <cp:lastModifiedBy>MERLE</cp:lastModifiedBy>
  <dcterms:modified xsi:type="dcterms:W3CDTF">2008-01-03T07:53:00Z</dcterms:modified>
  <cp:revision>3</cp:revision>
  <dc:subject/>
  <dc:title>GENE</dc:title>
</cp:coreProperties>
</file>